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44A" w:rsidRPr="00C17EB9" w:rsidRDefault="0045444A" w:rsidP="0045444A">
      <w:pPr>
        <w:outlineLvl w:val="0"/>
        <w:rPr>
          <w:rFonts w:ascii="Times New Roman" w:hAnsi="Times New Roman" w:cs="Times New Roman"/>
          <w:b/>
          <w:bCs/>
          <w:i/>
          <w:iCs/>
        </w:rPr>
      </w:pPr>
      <w:proofErr w:type="gramStart"/>
      <w:r w:rsidRPr="00C17EB9">
        <w:rPr>
          <w:rFonts w:ascii="Times New Roman" w:hAnsi="Times New Roman" w:cs="Times New Roman"/>
          <w:b/>
          <w:bCs/>
        </w:rPr>
        <w:t>Additional file 1.</w:t>
      </w:r>
      <w:proofErr w:type="gramEnd"/>
      <w:r w:rsidRPr="00C17EB9">
        <w:rPr>
          <w:rFonts w:ascii="Times New Roman" w:hAnsi="Times New Roman" w:cs="Times New Roman"/>
          <w:b/>
          <w:bCs/>
        </w:rPr>
        <w:t xml:space="preserve"> Nested PCR Primers for Genes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hrp2</w:t>
      </w:r>
      <w:proofErr w:type="spellEnd"/>
      <w:r w:rsidRPr="00C17EB9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hrp3</w:t>
      </w:r>
      <w:proofErr w:type="spellEnd"/>
      <w:r w:rsidRPr="00C17EB9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msp1</w:t>
      </w:r>
      <w:proofErr w:type="spellEnd"/>
      <w:r w:rsidRPr="00C17EB9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msp2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868"/>
        <w:gridCol w:w="1145"/>
        <w:gridCol w:w="2907"/>
        <w:gridCol w:w="3322"/>
      </w:tblGrid>
      <w:tr w:rsidR="0045444A" w:rsidRPr="00C17EB9" w:rsidTr="0045444A">
        <w:trPr>
          <w:trHeight w:val="686"/>
        </w:trPr>
        <w:tc>
          <w:tcPr>
            <w:tcW w:w="10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Target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nPCR</w:t>
            </w:r>
            <w:proofErr w:type="spellEnd"/>
            <w:r w:rsidRPr="009C004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Reaction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orward Primer</w:t>
            </w:r>
          </w:p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(5’-3’)</w:t>
            </w:r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verse Primer</w:t>
            </w:r>
          </w:p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(5’-3’)</w:t>
            </w:r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1-2)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157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G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C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CTC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AG</w:t>
            </w:r>
          </w:p>
        </w:tc>
        <w:tc>
          <w:tcPr>
            <w:tcW w:w="179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C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ACA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G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T-TGA-GTT-TCG</w:t>
            </w:r>
            <w:proofErr w:type="spellEnd"/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1-2)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G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C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CTC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AA</w:t>
            </w:r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C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G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G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TA</w:t>
            </w:r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2) 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C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GC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AT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AA-TAA-CTT-GTG</w:t>
            </w:r>
            <w:proofErr w:type="spellEnd"/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GC-AAT-GTG-TGG-CGG-CTT</w:t>
            </w:r>
            <w:proofErr w:type="spellEnd"/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 </w:t>
            </w: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exon 2)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C-CGA-AT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AA-TAA-CTT-GTT</w:t>
            </w:r>
            <w:proofErr w:type="spellEnd"/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G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GA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G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TAG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GG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CAT-TA</w:t>
            </w:r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msp1</w:t>
            </w:r>
            <w:proofErr w:type="spellEnd"/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A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GA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TA-TTG</w:t>
            </w:r>
            <w:proofErr w:type="spellEnd"/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TT-CTA-AT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TG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GA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AG</w:t>
            </w:r>
            <w:proofErr w:type="spellEnd"/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msp2</w:t>
            </w:r>
            <w:proofErr w:type="spellEnd"/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G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C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AT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TC</w:t>
            </w:r>
            <w:proofErr w:type="spellEnd"/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T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T-GCT-CCA-CAG</w:t>
            </w:r>
            <w:proofErr w:type="spellEnd"/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1-2)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Second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TA-TTA-TCC-GCT-GCC-GTT-TTT-GCG</w:t>
            </w:r>
            <w:proofErr w:type="spellEnd"/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A-CAC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G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A-TTA-TTA-AAT-GCG-GAA</w:t>
            </w:r>
            <w:proofErr w:type="spellEnd"/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 exon 1-2)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/>
                <w:kern w:val="24"/>
              </w:rPr>
              <w:t>Second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TA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C-GCT-GCC-GTT-TTT-GCT</w:t>
            </w:r>
            <w:proofErr w:type="spellEnd"/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A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C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G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G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CG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GAG</w:t>
            </w:r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2) 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/>
                <w:kern w:val="24"/>
              </w:rPr>
              <w:t>Second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GA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C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C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GC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ACA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G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AGA</w:t>
            </w:r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T-CGT-GGT-GTG-CGG-CTG</w:t>
            </w:r>
            <w:proofErr w:type="spellEnd"/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 </w:t>
            </w: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exon 2)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/>
                <w:kern w:val="24"/>
              </w:rPr>
              <w:t>Second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G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CA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G</w:t>
            </w:r>
            <w:proofErr w:type="spellEnd"/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A-TTA-TGG-TGT-GCT-CCA-TC</w:t>
            </w:r>
            <w:proofErr w:type="spellEnd"/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msp1</w:t>
            </w:r>
            <w:proofErr w:type="spellEnd"/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/>
                <w:kern w:val="24"/>
              </w:rPr>
              <w:t>Second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A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GA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TA-TTG</w:t>
            </w:r>
            <w:proofErr w:type="spellEnd"/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A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TC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CA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T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AT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G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C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C</w:t>
            </w:r>
          </w:p>
        </w:tc>
      </w:tr>
      <w:tr w:rsidR="0045444A" w:rsidRPr="00C17EB9" w:rsidTr="0045444A">
        <w:trPr>
          <w:trHeight w:val="342"/>
        </w:trPr>
        <w:tc>
          <w:tcPr>
            <w:tcW w:w="10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msp2</w:t>
            </w:r>
            <w:proofErr w:type="spellEnd"/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Secondary</w:t>
            </w:r>
          </w:p>
        </w:tc>
        <w:tc>
          <w:tcPr>
            <w:tcW w:w="157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G-TAT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G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GAG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AG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TAT-G</w:t>
            </w:r>
          </w:p>
        </w:tc>
        <w:tc>
          <w:tcPr>
            <w:tcW w:w="179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444A" w:rsidRPr="009C004C" w:rsidRDefault="0045444A" w:rsidP="002B0C40">
            <w:pPr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A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C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GA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ATA-</w:t>
            </w:r>
            <w:proofErr w:type="spellStart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GT</w:t>
            </w:r>
            <w:proofErr w:type="spellEnd"/>
            <w:r w:rsidRPr="009C004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CC</w:t>
            </w:r>
          </w:p>
        </w:tc>
      </w:tr>
    </w:tbl>
    <w:p w:rsidR="0045444A" w:rsidRPr="00C17EB9" w:rsidRDefault="0045444A" w:rsidP="0045444A">
      <w:pPr>
        <w:rPr>
          <w:rFonts w:ascii="Times New Roman" w:hAnsi="Times New Roman" w:cs="Times New Roman"/>
          <w:b/>
        </w:rPr>
      </w:pPr>
    </w:p>
    <w:sectPr w:rsidR="0045444A" w:rsidRPr="00C17EB9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45444A"/>
    <w:rsid w:val="00014331"/>
    <w:rsid w:val="00015AAA"/>
    <w:rsid w:val="000C4EFA"/>
    <w:rsid w:val="0019183C"/>
    <w:rsid w:val="001B75ED"/>
    <w:rsid w:val="001D77AB"/>
    <w:rsid w:val="002C546F"/>
    <w:rsid w:val="002E73E8"/>
    <w:rsid w:val="003009FD"/>
    <w:rsid w:val="00371CBC"/>
    <w:rsid w:val="0045444A"/>
    <w:rsid w:val="00460762"/>
    <w:rsid w:val="004D6038"/>
    <w:rsid w:val="004E696B"/>
    <w:rsid w:val="005A298D"/>
    <w:rsid w:val="005D2E70"/>
    <w:rsid w:val="00602338"/>
    <w:rsid w:val="00642CC8"/>
    <w:rsid w:val="007030F1"/>
    <w:rsid w:val="00725A6D"/>
    <w:rsid w:val="00760968"/>
    <w:rsid w:val="007E5C31"/>
    <w:rsid w:val="00825F31"/>
    <w:rsid w:val="00984C38"/>
    <w:rsid w:val="009F29E5"/>
    <w:rsid w:val="00A36642"/>
    <w:rsid w:val="00AF04BE"/>
    <w:rsid w:val="00B60A94"/>
    <w:rsid w:val="00B6469B"/>
    <w:rsid w:val="00BA74DD"/>
    <w:rsid w:val="00D0389D"/>
    <w:rsid w:val="00D542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11-19T05:13:00Z</dcterms:created>
  <dcterms:modified xsi:type="dcterms:W3CDTF">2019-11-19T05:14:00Z</dcterms:modified>
</cp:coreProperties>
</file>